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6D1DE" w14:textId="77777777" w:rsidR="00517A67" w:rsidRDefault="00517A67" w:rsidP="00517A67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6488040"/>
      <w:r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09AE293D" w14:textId="77777777" w:rsidR="00517A67" w:rsidRDefault="00517A67" w:rsidP="00517A67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70B8BD" w14:textId="77777777" w:rsidR="00517A67" w:rsidRDefault="00517A67" w:rsidP="00517A6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Pr="00790BC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90BC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 influence of OC on the HRV response to arm or leg metaboreflex activation. </w:t>
      </w:r>
    </w:p>
    <w:tbl>
      <w:tblPr>
        <w:tblStyle w:val="TableGrid"/>
        <w:tblpPr w:leftFromText="180" w:rightFromText="180" w:vertAnchor="text" w:horzAnchor="margin" w:tblpXSpec="center" w:tblpY="157"/>
        <w:tblW w:w="15496" w:type="dxa"/>
        <w:tblLayout w:type="fixed"/>
        <w:tblLook w:val="04A0" w:firstRow="1" w:lastRow="0" w:firstColumn="1" w:lastColumn="0" w:noHBand="0" w:noVBand="1"/>
      </w:tblPr>
      <w:tblGrid>
        <w:gridCol w:w="1236"/>
        <w:gridCol w:w="1075"/>
        <w:gridCol w:w="1074"/>
        <w:gridCol w:w="1074"/>
        <w:gridCol w:w="1074"/>
        <w:gridCol w:w="901"/>
        <w:gridCol w:w="901"/>
        <w:gridCol w:w="901"/>
        <w:gridCol w:w="236"/>
        <w:gridCol w:w="1074"/>
        <w:gridCol w:w="1075"/>
        <w:gridCol w:w="1075"/>
        <w:gridCol w:w="1081"/>
        <w:gridCol w:w="907"/>
        <w:gridCol w:w="905"/>
        <w:gridCol w:w="907"/>
      </w:tblGrid>
      <w:tr w:rsidR="00517A67" w:rsidRPr="00AC790B" w14:paraId="3B9EB80F" w14:textId="77777777" w:rsidTr="00A631F4">
        <w:trPr>
          <w:trHeight w:val="202"/>
        </w:trPr>
        <w:tc>
          <w:tcPr>
            <w:tcW w:w="1236" w:type="dxa"/>
            <w:vMerge w:val="restart"/>
            <w:tcBorders>
              <w:left w:val="nil"/>
              <w:bottom w:val="nil"/>
              <w:right w:val="nil"/>
            </w:tcBorders>
          </w:tcPr>
          <w:p w14:paraId="746C119C" w14:textId="77777777" w:rsidR="00517A67" w:rsidRPr="00CC5FFE" w:rsidRDefault="00517A67" w:rsidP="00A631F4">
            <w:pPr>
              <w:spacing w:after="0" w:line="240" w:lineRule="auto"/>
              <w:ind w:left="1620" w:hanging="17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0" w:type="dxa"/>
            <w:gridSpan w:val="15"/>
            <w:tcBorders>
              <w:left w:val="nil"/>
              <w:right w:val="nil"/>
            </w:tcBorders>
            <w:vAlign w:val="center"/>
          </w:tcPr>
          <w:p w14:paraId="70EC7DB0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CO</w:t>
            </w:r>
          </w:p>
        </w:tc>
      </w:tr>
      <w:tr w:rsidR="00517A67" w:rsidRPr="00AC790B" w14:paraId="111ABBE8" w14:textId="77777777" w:rsidTr="00A631F4">
        <w:trPr>
          <w:trHeight w:val="293"/>
        </w:trPr>
        <w:tc>
          <w:tcPr>
            <w:tcW w:w="1236" w:type="dxa"/>
            <w:vMerge/>
            <w:tcBorders>
              <w:left w:val="nil"/>
              <w:bottom w:val="nil"/>
              <w:right w:val="nil"/>
            </w:tcBorders>
          </w:tcPr>
          <w:p w14:paraId="5307D94F" w14:textId="77777777" w:rsidR="00517A67" w:rsidRPr="00CC5FFE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0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89EF0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046644F8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0813C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</w:tr>
      <w:tr w:rsidR="00517A67" w:rsidRPr="00AC790B" w14:paraId="01F2CA62" w14:textId="77777777" w:rsidTr="00A631F4">
        <w:trPr>
          <w:trHeight w:val="301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7658" w14:textId="77777777" w:rsidR="00517A67" w:rsidRPr="00CC5FFE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3D740" w14:textId="77777777" w:rsidR="00517A67" w:rsidRPr="00CC5FFE" w:rsidRDefault="00517A67" w:rsidP="00A631F4">
            <w:pPr>
              <w:spacing w:after="0" w:line="240" w:lineRule="auto"/>
              <w:ind w:right="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21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7E74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  <w:tc>
          <w:tcPr>
            <w:tcW w:w="270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A0F792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63DD4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EEB25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21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FD151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  <w:tc>
          <w:tcPr>
            <w:tcW w:w="27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1DF952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17A67" w:rsidRPr="00AC790B" w14:paraId="7BF8B27C" w14:textId="77777777" w:rsidTr="00A631F4">
        <w:trPr>
          <w:trHeight w:val="301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AD45D" w14:textId="77777777" w:rsidR="00517A67" w:rsidRPr="00830D73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1C790" w14:textId="77777777" w:rsidR="00517A67" w:rsidRPr="00830D73" w:rsidRDefault="00517A67" w:rsidP="00A631F4">
            <w:pPr>
              <w:spacing w:after="0" w:line="240" w:lineRule="auto"/>
              <w:ind w:righ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18647" w14:textId="77777777" w:rsidR="00517A67" w:rsidRPr="00830D73" w:rsidRDefault="00517A67" w:rsidP="00A631F4">
            <w:pPr>
              <w:spacing w:after="0" w:line="240" w:lineRule="auto"/>
              <w:ind w:righ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ECO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916A8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6DBBB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ECO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97B0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0FED11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66C82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  <w:p w14:paraId="2F7D8E12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01004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37499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CD0E6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ECO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B6CDB1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DB361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ECO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4CEF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AF2540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34B31C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  <w:p w14:paraId="1EC80F1E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517A67" w:rsidRPr="00AC790B" w14:paraId="1E0F0669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2EEB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SDRR (</w:t>
            </w:r>
            <w:proofErr w:type="spellStart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A83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929D5" w14:textId="77777777" w:rsidR="00517A67" w:rsidRPr="00F4091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6958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39BB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9610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7BD6BA" w14:textId="77777777" w:rsidR="00517A67" w:rsidRPr="002203B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203B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99C9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88A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FD3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2BCF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C8256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E9EF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4D0A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4901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88E03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01</w:t>
            </w:r>
          </w:p>
        </w:tc>
      </w:tr>
      <w:tr w:rsidR="00517A67" w:rsidRPr="00AC790B" w14:paraId="1D379B60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AEDB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RMSSD (</w:t>
            </w:r>
            <w:proofErr w:type="spellStart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DC3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910A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71A49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5578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CBCB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0F2C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7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D9F0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528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5C2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57D8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DFF8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FF90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1D42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53FCE" w14:textId="77777777" w:rsidR="00517A67" w:rsidRPr="00BD7D3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D7D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6D6E9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65</w:t>
            </w:r>
          </w:p>
        </w:tc>
      </w:tr>
      <w:tr w:rsidR="00517A67" w:rsidRPr="00AC790B" w14:paraId="072F4EDB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7E86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RR50 (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D3E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588DF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4A8A3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5C2F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4524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45F0A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9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2EBFC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9D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C76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531A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FC9E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F2BB0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FECAD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8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8BA99" w14:textId="77777777" w:rsidR="00517A67" w:rsidRPr="00BD7D3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D7D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DB82A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65</w:t>
            </w:r>
          </w:p>
        </w:tc>
      </w:tr>
      <w:tr w:rsidR="00517A67" w:rsidRPr="00AC790B" w14:paraId="6A8E17B3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DE68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LF (nu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141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DC90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5A40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035B7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8CEC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6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18D5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9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19509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DF2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54A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E96BC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D99A7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06F4B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7AAA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8AF17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7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EDE96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57</w:t>
            </w:r>
          </w:p>
        </w:tc>
      </w:tr>
      <w:tr w:rsidR="00517A67" w:rsidRPr="00AC790B" w14:paraId="25AAA19D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2DEE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HF (nu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DFA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B5C0A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BF9F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06C6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B09F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6B7B6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6979A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E83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277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F2E4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FA4D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3FC1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BB1D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633026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3AD28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517A67" w:rsidRPr="00AC790B" w14:paraId="0452AC92" w14:textId="77777777" w:rsidTr="00A631F4"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6DC75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LF/HF rati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4258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FBE2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9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0D998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8C4D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2C7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6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CAC7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6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11AB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B7F6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37BD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2D6C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7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954FF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9131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3B5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1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6A02A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4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F45AF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79</w:t>
            </w:r>
          </w:p>
        </w:tc>
      </w:tr>
    </w:tbl>
    <w:p w14:paraId="72B313A9" w14:textId="77777777" w:rsidR="00517A67" w:rsidRPr="002974F0" w:rsidRDefault="00517A67" w:rsidP="00517A6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90BC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ll values are </w:t>
      </w:r>
      <w:proofErr w:type="spellStart"/>
      <w:r w:rsidRPr="00790BC0">
        <w:rPr>
          <w:rFonts w:asciiTheme="majorBidi" w:hAnsiTheme="majorBidi" w:cstheme="majorBidi"/>
          <w:sz w:val="24"/>
          <w:szCs w:val="24"/>
          <w:shd w:val="clear" w:color="auto" w:fill="FFFFFF"/>
        </w:rPr>
        <w:t>mean±SD</w:t>
      </w:r>
      <w:proofErr w:type="spellEnd"/>
      <w:r w:rsidRPr="00790BC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F, high frequency; HRV, heart rate variability; LF, low frequency; PECO, post-exercise circulatory occlusion; pRR50, proportion of RR interval differences greater than 50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ms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RMSSD, root mean square standard deviation; SDRR, standard deviation of RR intervals. a indicates significantly different than </w:t>
      </w:r>
      <w:r>
        <w:rPr>
          <w:rFonts w:ascii="Times New Roman" w:hAnsi="Times New Roman" w:cs="Times New Roman"/>
          <w:bCs/>
          <w:sz w:val="24"/>
          <w:szCs w:val="24"/>
        </w:rPr>
        <w:t>Baselin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 </w:t>
      </w:r>
    </w:p>
    <w:p w14:paraId="5B062431" w14:textId="77777777" w:rsidR="00517A67" w:rsidRDefault="00517A67" w:rsidP="00517A6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17A67" w:rsidSect="00B14786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5A757ED" w14:textId="77777777" w:rsidR="00517A67" w:rsidRDefault="00517A67" w:rsidP="00517A6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Pr="00790BC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90B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7BAA">
        <w:rPr>
          <w:rFonts w:ascii="Times New Roman" w:hAnsi="Times New Roman" w:cs="Times New Roman"/>
          <w:bCs/>
          <w:sz w:val="24"/>
          <w:szCs w:val="24"/>
        </w:rPr>
        <w:t>The influence of OC 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HRV response to arm or leg passive movement (PM).</w:t>
      </w:r>
    </w:p>
    <w:tbl>
      <w:tblPr>
        <w:tblStyle w:val="TableGrid"/>
        <w:tblpPr w:leftFromText="180" w:rightFromText="180" w:vertAnchor="text" w:horzAnchor="margin" w:tblpXSpec="center" w:tblpY="175"/>
        <w:tblW w:w="15496" w:type="dxa"/>
        <w:tblLayout w:type="fixed"/>
        <w:tblLook w:val="04A0" w:firstRow="1" w:lastRow="0" w:firstColumn="1" w:lastColumn="0" w:noHBand="0" w:noVBand="1"/>
      </w:tblPr>
      <w:tblGrid>
        <w:gridCol w:w="1236"/>
        <w:gridCol w:w="1075"/>
        <w:gridCol w:w="1074"/>
        <w:gridCol w:w="1074"/>
        <w:gridCol w:w="1074"/>
        <w:gridCol w:w="901"/>
        <w:gridCol w:w="901"/>
        <w:gridCol w:w="901"/>
        <w:gridCol w:w="236"/>
        <w:gridCol w:w="1074"/>
        <w:gridCol w:w="1075"/>
        <w:gridCol w:w="1075"/>
        <w:gridCol w:w="1081"/>
        <w:gridCol w:w="907"/>
        <w:gridCol w:w="905"/>
        <w:gridCol w:w="907"/>
      </w:tblGrid>
      <w:tr w:rsidR="00517A67" w:rsidRPr="00AC790B" w14:paraId="2BC22948" w14:textId="77777777" w:rsidTr="00A631F4">
        <w:trPr>
          <w:trHeight w:val="202"/>
        </w:trPr>
        <w:tc>
          <w:tcPr>
            <w:tcW w:w="1236" w:type="dxa"/>
            <w:vMerge w:val="restart"/>
            <w:tcBorders>
              <w:left w:val="nil"/>
              <w:bottom w:val="nil"/>
              <w:right w:val="nil"/>
            </w:tcBorders>
          </w:tcPr>
          <w:p w14:paraId="4FE4D6B2" w14:textId="77777777" w:rsidR="00517A67" w:rsidRPr="00CC5FFE" w:rsidRDefault="00517A67" w:rsidP="00A631F4">
            <w:pPr>
              <w:spacing w:after="0" w:line="240" w:lineRule="auto"/>
              <w:ind w:left="1620" w:hanging="17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0" w:type="dxa"/>
            <w:gridSpan w:val="15"/>
            <w:tcBorders>
              <w:left w:val="nil"/>
              <w:right w:val="nil"/>
            </w:tcBorders>
            <w:vAlign w:val="center"/>
          </w:tcPr>
          <w:p w14:paraId="190D3BF7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 Movement</w:t>
            </w:r>
          </w:p>
        </w:tc>
      </w:tr>
      <w:tr w:rsidR="00517A67" w:rsidRPr="00AC790B" w14:paraId="798EF73B" w14:textId="77777777" w:rsidTr="00A631F4">
        <w:trPr>
          <w:trHeight w:val="293"/>
        </w:trPr>
        <w:tc>
          <w:tcPr>
            <w:tcW w:w="1236" w:type="dxa"/>
            <w:vMerge/>
            <w:tcBorders>
              <w:left w:val="nil"/>
              <w:bottom w:val="nil"/>
              <w:right w:val="nil"/>
            </w:tcBorders>
          </w:tcPr>
          <w:p w14:paraId="52B66B9F" w14:textId="77777777" w:rsidR="00517A67" w:rsidRPr="00CC5FFE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3B4BA301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5FB93AF2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75118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</w:tr>
      <w:tr w:rsidR="00517A67" w:rsidRPr="00AC790B" w14:paraId="17EE28A4" w14:textId="77777777" w:rsidTr="00A631F4">
        <w:trPr>
          <w:trHeight w:val="301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99C0" w14:textId="77777777" w:rsidR="00517A67" w:rsidRPr="00CC5FFE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A5CBF" w14:textId="77777777" w:rsidR="00517A67" w:rsidRPr="00CC5FFE" w:rsidRDefault="00517A67" w:rsidP="00A631F4">
            <w:pPr>
              <w:spacing w:after="0" w:line="240" w:lineRule="auto"/>
              <w:ind w:right="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21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51148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  <w:tc>
          <w:tcPr>
            <w:tcW w:w="270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64E7C7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C70FE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7A6DA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21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8C638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  <w:tc>
          <w:tcPr>
            <w:tcW w:w="27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19480E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FF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17A67" w:rsidRPr="00AC790B" w14:paraId="1A25DD0C" w14:textId="77777777" w:rsidTr="00A631F4">
        <w:trPr>
          <w:trHeight w:val="301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9D01B" w14:textId="77777777" w:rsidR="00517A67" w:rsidRPr="00830D73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15BF2" w14:textId="77777777" w:rsidR="00517A67" w:rsidRPr="00830D73" w:rsidRDefault="00517A67" w:rsidP="00A631F4">
            <w:pPr>
              <w:spacing w:after="0" w:line="240" w:lineRule="auto"/>
              <w:ind w:righ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13F55" w14:textId="77777777" w:rsidR="00517A67" w:rsidRPr="00830D73" w:rsidRDefault="00517A67" w:rsidP="00A631F4">
            <w:pPr>
              <w:spacing w:after="0" w:line="240" w:lineRule="auto"/>
              <w:ind w:righ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A799CA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3A23E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DF6B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0EDCDE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3C180C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  <w:p w14:paraId="4D7377AC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2F03A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86CCBF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96F89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E8C4CB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27A68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EDFBF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CA4E85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331DA2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  <w:p w14:paraId="1B04971C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517A67" w:rsidRPr="00AC790B" w14:paraId="0AB54E8F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E0F6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SDRR (</w:t>
            </w:r>
            <w:proofErr w:type="spellStart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C21C5" w14:textId="6AF4FB68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</w:t>
            </w:r>
            <w:r w:rsidR="00CD1539" w:rsidRPr="00F64E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386BB1" w14:textId="6E3F01BC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  <w:r w:rsidR="00CD15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proofErr w:type="gramStart"/>
            <w:r w:rsidR="00CD1539" w:rsidRPr="00F64E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88392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052419" w14:textId="54686144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69D09" w14:textId="77777777" w:rsidR="00517A67" w:rsidRPr="00D46A5C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46A5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0346D3" w14:textId="77777777" w:rsidR="00517A67" w:rsidRPr="00D46A5C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46A5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C0DD5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6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F8913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E8152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7FF366" w14:textId="7FDC229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A96A6A" w14:textId="66328075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6466F5" w14:textId="5EBA4801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EA7F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4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0F465E" w14:textId="77777777" w:rsidR="00517A67" w:rsidRPr="00912410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1241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0B332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19</w:t>
            </w:r>
          </w:p>
        </w:tc>
      </w:tr>
      <w:tr w:rsidR="00517A67" w:rsidRPr="00AC790B" w14:paraId="1952E8CF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880F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RMSSD (</w:t>
            </w:r>
            <w:proofErr w:type="spellStart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858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B9E2F" w14:textId="10C2A924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6045D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34D79" w14:textId="78A93253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0003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3F433" w14:textId="77777777" w:rsidR="00517A67" w:rsidRPr="00D46A5C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46A5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2C1C4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66C4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B56D8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37F702" w14:textId="6470158F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2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C0A8E" w14:textId="6C585EDB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FDA2C2" w14:textId="3A200D40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1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9B6A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40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11E21" w14:textId="77777777" w:rsidR="00517A67" w:rsidRPr="00912410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1241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D9C5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6</w:t>
            </w:r>
          </w:p>
        </w:tc>
      </w:tr>
      <w:tr w:rsidR="00517A67" w:rsidRPr="00AC790B" w14:paraId="5CB30D21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F9B6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pRR50 (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6A8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D55E1" w14:textId="2D916B89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34442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26399F" w14:textId="32CF307B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D52D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0DAC7" w14:textId="77777777" w:rsidR="00517A67" w:rsidRPr="00D46A5C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46A5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5CCB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FCAE0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AD18F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2733A" w14:textId="34A54910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2B28D8" w14:textId="62D5F7DD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CAF030" w14:textId="1C4D54E5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D35E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8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B8EDC8" w14:textId="77777777" w:rsidR="00517A67" w:rsidRPr="00912410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1241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6BAA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84</w:t>
            </w:r>
          </w:p>
        </w:tc>
      </w:tr>
      <w:tr w:rsidR="00517A67" w:rsidRPr="00AC790B" w14:paraId="6F10C014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85E0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LF (nu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C8E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625C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4D69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8D2F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145F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2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25C31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4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AF3B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4BEEC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BD3EE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3BFC0" w14:textId="4DFAE5BB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7FDE53" w14:textId="01515692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0EB1F" w14:textId="56B899BC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C8DD5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E09E69" w14:textId="77777777" w:rsidR="00517A67" w:rsidRPr="00912410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1241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9FE6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54</w:t>
            </w:r>
          </w:p>
        </w:tc>
      </w:tr>
      <w:tr w:rsidR="00517A67" w:rsidRPr="00AC790B" w14:paraId="3E38FEDA" w14:textId="77777777" w:rsidTr="00A631F4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AE3B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HF (nu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0E16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B373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A0F41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022E4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7624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19196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AFB0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D766B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049AF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918F8" w14:textId="23C43CEE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FC0E0" w14:textId="018BA41C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748F5" w14:textId="3A9B3D29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</w:t>
            </w:r>
            <w:r w:rsidR="00CD1539" w:rsidRPr="004F3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6DB4F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84CBA" w14:textId="77777777" w:rsidR="00517A67" w:rsidRPr="00912410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4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44C1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517A67" w:rsidRPr="00AC790B" w14:paraId="669D0B97" w14:textId="77777777" w:rsidTr="00A631F4"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5D706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830D73">
              <w:rPr>
                <w:rFonts w:ascii="Times New Roman" w:hAnsi="Times New Roman" w:cs="Times New Roman"/>
                <w:sz w:val="20"/>
                <w:szCs w:val="20"/>
              </w:rPr>
              <w:t>LF/HF rati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6D54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FCA7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D65B39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64B1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B595E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1044D7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1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2DAFD8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8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FACBD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529C23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CBD8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3F196A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ED4A5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4030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08F50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B6D3F1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9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DA342" w14:textId="77777777" w:rsidR="00517A67" w:rsidRPr="002D2174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8</w:t>
            </w:r>
          </w:p>
        </w:tc>
      </w:tr>
    </w:tbl>
    <w:p w14:paraId="632D7E61" w14:textId="59641D81" w:rsidR="00CD1539" w:rsidRPr="00CD1539" w:rsidRDefault="00517A67" w:rsidP="00CD153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90BC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ll values are </w:t>
      </w:r>
      <w:proofErr w:type="spellStart"/>
      <w:r w:rsidRPr="00790BC0">
        <w:rPr>
          <w:rFonts w:asciiTheme="majorBidi" w:hAnsiTheme="majorBidi" w:cstheme="majorBidi"/>
          <w:sz w:val="24"/>
          <w:szCs w:val="24"/>
          <w:shd w:val="clear" w:color="auto" w:fill="FFFFFF"/>
        </w:rPr>
        <w:t>mean±SD</w:t>
      </w:r>
      <w:proofErr w:type="spellEnd"/>
      <w:r w:rsidRPr="00790BC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F, high frequency; HRV, heart rate variability; LF, low frequency; PM, passive movement; pRR50, proportion of RR interval differences greater than 50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ms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RMSSD, root mean square standard deviation; SDRR, standard deviation of RR intervals. </w:t>
      </w:r>
      <w:r w:rsidR="00CD153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 indicates significantly different than </w:t>
      </w:r>
      <w:r w:rsidR="00CD1539">
        <w:rPr>
          <w:rFonts w:ascii="Times New Roman" w:hAnsi="Times New Roman" w:cs="Times New Roman"/>
          <w:bCs/>
          <w:sz w:val="24"/>
          <w:szCs w:val="24"/>
        </w:rPr>
        <w:t>NOC</w:t>
      </w:r>
      <w:r w:rsidR="00CD153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b indicates significantly different than </w:t>
      </w:r>
      <w:r w:rsidR="00CD1539">
        <w:rPr>
          <w:rFonts w:ascii="Times New Roman" w:hAnsi="Times New Roman" w:cs="Times New Roman"/>
          <w:bCs/>
          <w:sz w:val="24"/>
          <w:szCs w:val="24"/>
        </w:rPr>
        <w:t>Baseline</w:t>
      </w:r>
      <w:r w:rsidR="00CD153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 </w:t>
      </w:r>
    </w:p>
    <w:p w14:paraId="31D2A05C" w14:textId="1C6D6ADB" w:rsidR="00517A67" w:rsidRDefault="00517A67" w:rsidP="00517A6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bookmarkEnd w:id="0"/>
    <w:p w14:paraId="785EB09A" w14:textId="77777777" w:rsidR="00517A67" w:rsidRDefault="00517A67" w:rsidP="00517A6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17A67" w:rsidSect="00B14786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3A9F336" w14:textId="77777777" w:rsidR="00517A67" w:rsidRPr="00C124C8" w:rsidRDefault="00517A67" w:rsidP="00517A6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5335935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FB03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B03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B039F">
        <w:rPr>
          <w:rFonts w:ascii="Times New Roman" w:hAnsi="Times New Roman" w:cs="Times New Roman"/>
          <w:color w:val="000000" w:themeColor="text1"/>
          <w:sz w:val="24"/>
          <w:szCs w:val="24"/>
        </w:rPr>
        <w:t>Cardiorespiratory chan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B03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baseline to arm or leg PECO and P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idering</w:t>
      </w:r>
      <w:r w:rsidRPr="00FB03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ariate analysis</w:t>
      </w:r>
      <w:r w:rsidRPr="00E465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E46501">
        <w:rPr>
          <w:rFonts w:ascii="Times New Roman" w:hAnsi="Times New Roman" w:cs="Times New Roman"/>
          <w:color w:val="000000" w:themeColor="text1"/>
          <w:sz w:val="24"/>
          <w:szCs w:val="24"/>
        </w:rPr>
        <w:t>the influence of muscle volu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E46501">
        <w:rPr>
          <w:rFonts w:ascii="Times New Roman" w:hAnsi="Times New Roman" w:cs="Times New Roman"/>
          <w:color w:val="000000" w:themeColor="text1"/>
          <w:sz w:val="24"/>
          <w:szCs w:val="24"/>
        </w:rPr>
        <w:t>strength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864" w:tblpY="119"/>
        <w:tblW w:w="14642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1350"/>
        <w:gridCol w:w="999"/>
        <w:gridCol w:w="268"/>
        <w:gridCol w:w="902"/>
        <w:gridCol w:w="990"/>
        <w:gridCol w:w="1071"/>
        <w:gridCol w:w="984"/>
        <w:gridCol w:w="6"/>
        <w:gridCol w:w="237"/>
        <w:gridCol w:w="6"/>
        <w:gridCol w:w="1647"/>
        <w:gridCol w:w="1530"/>
        <w:gridCol w:w="1592"/>
      </w:tblGrid>
      <w:tr w:rsidR="00517A67" w:rsidRPr="00AC790B" w14:paraId="1A9EEFF5" w14:textId="77777777" w:rsidTr="00A631F4">
        <w:trPr>
          <w:trHeight w:val="293"/>
        </w:trPr>
        <w:tc>
          <w:tcPr>
            <w:tcW w:w="1350" w:type="dxa"/>
            <w:vMerge w:val="restart"/>
            <w:tcBorders>
              <w:left w:val="nil"/>
              <w:right w:val="nil"/>
            </w:tcBorders>
          </w:tcPr>
          <w:p w14:paraId="09E454C8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0232641"/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vAlign w:val="bottom"/>
          </w:tcPr>
          <w:p w14:paraId="1795414B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14:paraId="53F69C68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vAlign w:val="bottom"/>
          </w:tcPr>
          <w:p w14:paraId="36DB2A88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5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FB7AB3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ANCOVA</w:t>
            </w:r>
          </w:p>
        </w:tc>
      </w:tr>
      <w:tr w:rsidR="00517A67" w:rsidRPr="00AC790B" w14:paraId="18A2ED31" w14:textId="77777777" w:rsidTr="00A631F4">
        <w:trPr>
          <w:trHeight w:val="301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5E68560E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bottom"/>
          </w:tcPr>
          <w:p w14:paraId="63BA3EEF" w14:textId="77777777" w:rsidR="00517A67" w:rsidRPr="00CC5FFE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gridSpan w:val="2"/>
            <w:vMerge/>
            <w:tcBorders>
              <w:left w:val="nil"/>
              <w:right w:val="nil"/>
            </w:tcBorders>
            <w:vAlign w:val="bottom"/>
          </w:tcPr>
          <w:p w14:paraId="7B0D4D95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4982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EEE26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Analysis of Variance for Equal Slopes Model</w:t>
            </w:r>
          </w:p>
        </w:tc>
      </w:tr>
      <w:tr w:rsidR="00517A67" w:rsidRPr="00AC790B" w14:paraId="4C220C74" w14:textId="77777777" w:rsidTr="00A631F4">
        <w:trPr>
          <w:trHeight w:val="318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3D722BEB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bottom"/>
          </w:tcPr>
          <w:p w14:paraId="600BBC46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42A478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s±SD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vAlign w:val="bottom"/>
          </w:tcPr>
          <w:p w14:paraId="40AC5DAB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924D4D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AC5732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Adjusted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7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Std. Err.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9D2EF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5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3DF664" w14:textId="77777777" w:rsidR="00517A67" w:rsidRPr="00A271E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01518"/>
                <w:sz w:val="24"/>
                <w:szCs w:val="24"/>
                <w:shd w:val="clear" w:color="auto" w:fill="FFFFFF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94D01">
              <w:rPr>
                <w:rFonts w:ascii="Times New Roman" w:hAnsi="Times New Roman" w:cs="Times New Roman"/>
                <w:color w:val="101518"/>
                <w:sz w:val="24"/>
                <w:szCs w:val="24"/>
                <w:shd w:val="clear" w:color="auto" w:fill="FFFFFF"/>
              </w:rPr>
              <w:t>ηp</w:t>
            </w:r>
            <w:r w:rsidRPr="00695A5F">
              <w:rPr>
                <w:rFonts w:ascii="Times New Roman" w:hAnsi="Times New Roman" w:cs="Times New Roman"/>
                <w:color w:val="101518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101518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17A67" w:rsidRPr="00AC790B" w14:paraId="50995360" w14:textId="77777777" w:rsidTr="00A631F4">
        <w:trPr>
          <w:trHeight w:val="301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44ABD6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10795" w14:textId="77777777" w:rsidR="00517A67" w:rsidRPr="00830D73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CCCF9" w14:textId="77777777" w:rsidR="00517A67" w:rsidRPr="001977D7" w:rsidRDefault="00517A67" w:rsidP="00A631F4">
            <w:pPr>
              <w:spacing w:after="0" w:line="240" w:lineRule="auto"/>
              <w:ind w:left="-108" w:right="104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0513C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95066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EE3E94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379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3B8C4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. R</w:t>
            </w:r>
            <w:r w:rsidRPr="00F379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3FA91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204B77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BF651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252BFD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OC us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1542FB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Muscle Volume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B76841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 xml:space="preserve">Muscle </w:t>
            </w:r>
          </w:p>
          <w:p w14:paraId="3C2773FC" w14:textId="77777777" w:rsidR="00517A67" w:rsidRPr="001977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7D7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</w:tr>
      <w:tr w:rsidR="00517A67" w:rsidRPr="00AC790B" w14:paraId="71CE308C" w14:textId="77777777" w:rsidTr="00CD1539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078FF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3" w:name="_Hlk153391219"/>
            <w:r w:rsidRPr="005D7A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m PEC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E906C" w14:textId="77777777" w:rsidR="00517A67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MAP (mmH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76B82" w14:textId="77777777" w:rsidR="00517A67" w:rsidRPr="00F9656B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41FC2" w14:textId="77777777" w:rsidR="00517A67" w:rsidRPr="00F9656B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344E5" w14:textId="77777777" w:rsidR="00517A67" w:rsidRPr="00F9656B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6E2DB" w14:textId="77777777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9A0FB" w14:textId="0AE939C2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3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1AA94" w14:textId="303F6CBE" w:rsidR="00517A67" w:rsidRPr="00CD1539" w:rsidRDefault="00517A67" w:rsidP="00CD1539">
            <w:pPr>
              <w:spacing w:after="0" w:line="240" w:lineRule="auto"/>
              <w:ind w:hanging="104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15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±2</w:t>
            </w:r>
            <w:r w:rsidR="00CD1539" w:rsidRPr="00CD15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D1539" w:rsidRPr="00CD15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9D118" w14:textId="77777777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7840D" w14:textId="77777777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1A3CA" w14:textId="77777777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8</w:t>
            </w:r>
            <w:r w:rsidRPr="00BA4D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  <w:r w:rsidRPr="00BA4D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557A6" w14:textId="77777777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0F19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0</w:t>
            </w:r>
            <w:r w:rsidRPr="00BA4D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  <w:r w:rsidRPr="00BA4D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037EC" w14:textId="77777777" w:rsidR="00517A67" w:rsidRPr="00533ED7" w:rsidRDefault="00517A67" w:rsidP="00CD15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BA4D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  <w:r w:rsidRPr="00BA4D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17A67" w:rsidRPr="00AC790B" w14:paraId="3C1DC6A2" w14:textId="77777777" w:rsidTr="00A631F4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6692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09E51" w14:textId="77777777" w:rsidR="00517A67" w:rsidRDefault="00517A67" w:rsidP="00A631F4">
            <w:pPr>
              <w:spacing w:after="0" w:line="240" w:lineRule="auto"/>
              <w:ind w:hanging="105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V</w:t>
            </w:r>
            <w:r w:rsidRPr="006201F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L/m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67ADE" w14:textId="77777777" w:rsidR="00517A67" w:rsidRPr="00F9656B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470A4" w14:textId="77777777" w:rsidR="00517A67" w:rsidRPr="00F9656B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1FCD3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CFBCD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4B673" w14:textId="77777777" w:rsidR="00517A67" w:rsidRPr="00533ED7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81E7D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66A8B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214C3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35481" w14:textId="77777777" w:rsidR="00517A67" w:rsidRPr="00F731F0" w:rsidRDefault="00517A67" w:rsidP="00A631F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F731F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ssumpt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</w:t>
            </w:r>
            <w:r w:rsidRPr="00F731F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for Equal Slopes Model not met</w:t>
            </w:r>
          </w:p>
        </w:tc>
      </w:tr>
      <w:tr w:rsidR="00517A67" w:rsidRPr="00AC790B" w14:paraId="15452290" w14:textId="77777777" w:rsidTr="00A631F4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A12BC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7A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g PEC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DA6FD" w14:textId="77777777" w:rsidR="00517A67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MAP (mmH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C18F1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5B802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0F221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A7D1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3CFE0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9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A7AC6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4D2D3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8BAC6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21AC5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7 (0.0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9AD10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9 (0.03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1332D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6 </w:t>
            </w:r>
            <w:r w:rsidRPr="00A32E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</w:t>
            </w:r>
            <w:r w:rsidRPr="00A32E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17A67" w:rsidRPr="00AC790B" w14:paraId="6AA158A3" w14:textId="77777777" w:rsidTr="00A631F4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BA04B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116A5" w14:textId="77777777" w:rsidR="00517A67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V</w:t>
            </w:r>
            <w:r w:rsidRPr="006201F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L/m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E70A9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4F07D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AD73B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DAF4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FD1D4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19059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B9A79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1DC69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19AC9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1 (0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BE769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3 (0.04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9918B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3 (0.05)</w:t>
            </w:r>
          </w:p>
        </w:tc>
      </w:tr>
      <w:tr w:rsidR="00517A67" w:rsidRPr="00AC790B" w14:paraId="5F646849" w14:textId="77777777" w:rsidTr="00A631F4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24892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7A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m P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6DD56" w14:textId="77777777" w:rsidR="00517A67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MAP (mmH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5ECFB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130A0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35160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5B540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74F3C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1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79BB8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DC37B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0ECCC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920E8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9 (0.0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0331C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0 (0.06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56FF3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8 (0.004)</w:t>
            </w:r>
          </w:p>
        </w:tc>
      </w:tr>
      <w:tr w:rsidR="00517A67" w:rsidRPr="00AC790B" w14:paraId="32BFD56A" w14:textId="77777777" w:rsidTr="00A631F4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19C67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9D3C4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V</w:t>
            </w:r>
            <w:r w:rsidRPr="006201F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L/m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DD075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2F292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08B41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09A4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3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DA7ED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7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016A5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1B931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A7360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91D57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9 (0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76900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</w:t>
            </w: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0.0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3E90A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9 (0.005)</w:t>
            </w:r>
          </w:p>
        </w:tc>
      </w:tr>
      <w:tr w:rsidR="00517A67" w:rsidRPr="00AC790B" w14:paraId="2120A0E9" w14:textId="77777777" w:rsidTr="00A631F4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B0081" w14:textId="77777777" w:rsidR="00517A67" w:rsidRPr="005D7A2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7A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g P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F02CC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MAP (mmH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B0CD9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8B847" w14:textId="77777777" w:rsidR="00517A67" w:rsidRPr="00CE24AA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22E4C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6DD6C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95177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4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71999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DD47B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D3A9E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E8143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F04A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A67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</w:t>
            </w:r>
            <w:r w:rsidRPr="00A67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1B438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9 (0.01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B89C1" w14:textId="77777777" w:rsidR="00517A67" w:rsidRPr="00533ED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3E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4 (0.07)</w:t>
            </w:r>
          </w:p>
        </w:tc>
      </w:tr>
      <w:tr w:rsidR="00517A67" w:rsidRPr="00AC790B" w14:paraId="2AE38E55" w14:textId="77777777" w:rsidTr="00A631F4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9BE6B" w14:textId="77777777" w:rsidR="00517A67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FC6C" w14:textId="77777777" w:rsidR="00517A67" w:rsidRPr="00830D73" w:rsidRDefault="00517A67" w:rsidP="00A631F4">
            <w:pPr>
              <w:spacing w:after="0" w:line="240" w:lineRule="auto"/>
              <w:ind w:hanging="10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ΔV</w:t>
            </w:r>
            <w:r w:rsidRPr="006201F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L/m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25DEE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A2AC3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56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73044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367BC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F78A2" w14:textId="77777777" w:rsidR="00517A67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7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39075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9956C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  <w:r w:rsidRPr="00F965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61D90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8E22B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49 (0.00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9890E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1 (0.15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B9443" w14:textId="77777777" w:rsidR="00517A67" w:rsidRPr="00F9656B" w:rsidRDefault="00517A67" w:rsidP="00A63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9C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04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0.16)</w:t>
            </w:r>
          </w:p>
        </w:tc>
      </w:tr>
    </w:tbl>
    <w:bookmarkEnd w:id="2"/>
    <w:bookmarkEnd w:id="3"/>
    <w:p w14:paraId="76D80AFF" w14:textId="05056D3B" w:rsidR="00517A67" w:rsidRDefault="00517A67" w:rsidP="00517A67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J, adjusted; ANCOVA, analysis of covariance; ANOVA, analysis of variance; MAP, mean arterial pressure; NOC, non-OC users; OC, oral contraceptives; V</w:t>
      </w:r>
      <w:r w:rsidRPr="000E42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entilation; Raw data is presented a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F9656B">
        <w:rPr>
          <w:rFonts w:ascii="Times New Roman" w:hAnsi="Times New Roman" w:cs="Times New Roman"/>
          <w:sz w:val="24"/>
          <w:szCs w:val="24"/>
          <w:shd w:val="clear" w:color="auto" w:fill="FFFFFF"/>
        </w:rPr>
        <w:t>±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adjusted means are presented as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an</w:t>
      </w:r>
      <w:r w:rsidRPr="00F9656B">
        <w:rPr>
          <w:rFonts w:ascii="Times New Roman" w:hAnsi="Times New Roman" w:cs="Times New Roman"/>
          <w:sz w:val="24"/>
          <w:szCs w:val="24"/>
          <w:shd w:val="clear" w:color="auto" w:fill="FFFFFF"/>
        </w:rPr>
        <w:t>±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Bolded text represents a significant difference (p&lt;0.05).</w:t>
      </w:r>
      <w:bookmarkEnd w:id="1"/>
      <w:r w:rsidR="00CD15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indicates significantly different than NOC. </w:t>
      </w:r>
    </w:p>
    <w:p w14:paraId="592ADAB6" w14:textId="77777777" w:rsidR="007F3B82" w:rsidRDefault="007F3B82"/>
    <w:sectPr w:rsidR="007F3B82" w:rsidSect="00B1478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0MTA1MjA3MTE3MDBW0lEKTi0uzszPAykwrAUA9s6W8SwAAAA="/>
  </w:docVars>
  <w:rsids>
    <w:rsidRoot w:val="001D6D6A"/>
    <w:rsid w:val="001D6D6A"/>
    <w:rsid w:val="00517A67"/>
    <w:rsid w:val="005E5AB7"/>
    <w:rsid w:val="00704201"/>
    <w:rsid w:val="007F3B82"/>
    <w:rsid w:val="00CD1539"/>
    <w:rsid w:val="00E3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44DF"/>
  <w15:chartTrackingRefBased/>
  <w15:docId w15:val="{7AAC028C-7268-46AA-815B-D41FDEA7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A67"/>
    <w:pPr>
      <w:spacing w:after="200" w:line="276" w:lineRule="auto"/>
    </w:pPr>
    <w:rPr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A67"/>
    <w:pPr>
      <w:spacing w:after="0" w:line="240" w:lineRule="auto"/>
    </w:pPr>
    <w:rPr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7A67"/>
  </w:style>
  <w:style w:type="paragraph" w:styleId="Revision">
    <w:name w:val="Revision"/>
    <w:hidden/>
    <w:uiPriority w:val="99"/>
    <w:semiHidden/>
    <w:rsid w:val="00CD1539"/>
    <w:pPr>
      <w:spacing w:after="0" w:line="240" w:lineRule="auto"/>
    </w:pPr>
    <w:rPr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60AACFDBC94D4D87C0F9FF75F186D5" ma:contentTypeVersion="18" ma:contentTypeDescription="Create a new document." ma:contentTypeScope="" ma:versionID="482efd79878c1923539d449c69db197a">
  <xsd:schema xmlns:xsd="http://www.w3.org/2001/XMLSchema" xmlns:xs="http://www.w3.org/2001/XMLSchema" xmlns:p="http://schemas.microsoft.com/office/2006/metadata/properties" xmlns:ns3="8222e997-addf-4377-8692-fc61db93c76e" xmlns:ns4="1350ddf2-5daf-43e7-aeda-9bc74e2b8283" targetNamespace="http://schemas.microsoft.com/office/2006/metadata/properties" ma:root="true" ma:fieldsID="556015b7c86522d34ef1e8ede4e708e9" ns3:_="" ns4:_="">
    <xsd:import namespace="8222e997-addf-4377-8692-fc61db93c76e"/>
    <xsd:import namespace="1350ddf2-5daf-43e7-aeda-9bc74e2b82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22e997-addf-4377-8692-fc61db93c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0ddf2-5daf-43e7-aeda-9bc74e2b828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22e997-addf-4377-8692-fc61db93c76e" xsi:nil="true"/>
  </documentManagement>
</p:properties>
</file>

<file path=customXml/itemProps1.xml><?xml version="1.0" encoding="utf-8"?>
<ds:datastoreItem xmlns:ds="http://schemas.openxmlformats.org/officeDocument/2006/customXml" ds:itemID="{BBB226F0-F274-44CD-8792-09AEFCF70A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F04F9A-63C1-4DD3-BA96-2CE1605EB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22e997-addf-4377-8692-fc61db93c76e"/>
    <ds:schemaRef ds:uri="1350ddf2-5daf-43e7-aeda-9bc74e2b8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408E3A-F473-4952-BA14-F9AD7EED8EF3}">
  <ds:schemaRefs>
    <ds:schemaRef ds:uri="http://schemas.microsoft.com/office/2006/metadata/properties"/>
    <ds:schemaRef ds:uri="http://schemas.microsoft.com/office/infopath/2007/PartnerControls"/>
    <ds:schemaRef ds:uri="8222e997-addf-4377-8692-fc61db93c7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2</Words>
  <Characters>3378</Characters>
  <Application>Microsoft Office Word</Application>
  <DocSecurity>0</DocSecurity>
  <Lines>28</Lines>
  <Paragraphs>7</Paragraphs>
  <ScaleCrop>false</ScaleCrop>
  <Company>SPS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Heather Edgell</cp:lastModifiedBy>
  <cp:revision>3</cp:revision>
  <dcterms:created xsi:type="dcterms:W3CDTF">2024-07-08T19:39:00Z</dcterms:created>
  <dcterms:modified xsi:type="dcterms:W3CDTF">2024-07-0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60AACFDBC94D4D87C0F9FF75F186D5</vt:lpwstr>
  </property>
</Properties>
</file>